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0E9" w:rsidRPr="00DE5A8B" w:rsidRDefault="003175BB" w:rsidP="00CE30E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DE5A8B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CE30E9" w:rsidRPr="00DE5A8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CE30E9" w:rsidRPr="00DE5A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30E9" w:rsidRPr="00DE5A8B">
        <w:rPr>
          <w:rFonts w:ascii="Times New Roman" w:hAnsi="Times New Roman" w:cs="Times New Roman"/>
          <w:sz w:val="24"/>
          <w:szCs w:val="24"/>
        </w:rPr>
        <w:t>Spatiotemporal</w:t>
      </w:r>
      <w:proofErr w:type="spellEnd"/>
      <w:r w:rsidR="00CE30E9" w:rsidRPr="00DE5A8B">
        <w:rPr>
          <w:rFonts w:ascii="Times New Roman" w:hAnsi="Times New Roman" w:cs="Times New Roman"/>
          <w:sz w:val="24"/>
          <w:szCs w:val="24"/>
        </w:rPr>
        <w:t xml:space="preserve"> clusters of cholera cases, DRC, </w:t>
      </w:r>
      <w:r w:rsidR="00CE30E9" w:rsidRPr="00DE5A8B">
        <w:rPr>
          <w:rFonts w:ascii="Times New Roman" w:hAnsi="Times New Roman" w:cs="Times New Roman"/>
          <w:sz w:val="24"/>
          <w:lang w:val="en-US"/>
        </w:rPr>
        <w:t>2010.</w:t>
      </w:r>
    </w:p>
    <w:tbl>
      <w:tblPr>
        <w:tblStyle w:val="TableGrid"/>
        <w:tblW w:w="13750" w:type="dxa"/>
        <w:tblInd w:w="-5" w:type="dxa"/>
        <w:tblLook w:val="04A0"/>
      </w:tblPr>
      <w:tblGrid>
        <w:gridCol w:w="852"/>
        <w:gridCol w:w="7512"/>
        <w:gridCol w:w="992"/>
        <w:gridCol w:w="992"/>
        <w:gridCol w:w="828"/>
        <w:gridCol w:w="874"/>
        <w:gridCol w:w="851"/>
        <w:gridCol w:w="849"/>
      </w:tblGrid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uster </w:t>
            </w: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zones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rt time 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 time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us (km)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ct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habund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3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7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83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0.07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serek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e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y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tem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Vohov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limbo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e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ungut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balak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y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tw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en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sienen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nz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biri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Oic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a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m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guredjip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i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wangub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3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3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2.2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65.41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zi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a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nge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bumban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tend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u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eme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gi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du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b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e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Haut Plateau, Ruziz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re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6.58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93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84.17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tu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kam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l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ku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wa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fu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amp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k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kondj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0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8.02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58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30.67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l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nko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bul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ngolo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4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0.92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4.32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toy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sis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nov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rotshe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2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1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8.11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82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95.87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undu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1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3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8.15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Kalemie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i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unzu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8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2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5.22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3.90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a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, Manono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3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3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6.61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lw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.95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ang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9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1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.57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.7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4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olobwe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2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3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.7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4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ol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m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dim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il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wampa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Gethy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5.42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.8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banz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ungu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3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3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2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6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o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amina Base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faku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ongo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2.23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Ji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ing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rodro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7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.81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</w:tbl>
    <w:p w:rsidR="00CE30E9" w:rsidRPr="00DE5A8B" w:rsidRDefault="00CE30E9" w:rsidP="00CE30E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CE30E9" w:rsidRPr="00DE5A8B" w:rsidSect="00D233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339EF"/>
    <w:multiLevelType w:val="hybridMultilevel"/>
    <w:tmpl w:val="7EF61C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E30E9"/>
    <w:rsid w:val="001D33DC"/>
    <w:rsid w:val="00263B9C"/>
    <w:rsid w:val="003175BB"/>
    <w:rsid w:val="0044575B"/>
    <w:rsid w:val="004C5875"/>
    <w:rsid w:val="00561B86"/>
    <w:rsid w:val="00667FEA"/>
    <w:rsid w:val="008168E3"/>
    <w:rsid w:val="00817E3E"/>
    <w:rsid w:val="00932395"/>
    <w:rsid w:val="00963C1D"/>
    <w:rsid w:val="009C2B36"/>
    <w:rsid w:val="00A65BDF"/>
    <w:rsid w:val="00A76822"/>
    <w:rsid w:val="00AD71EB"/>
    <w:rsid w:val="00AE332C"/>
    <w:rsid w:val="00BF06B5"/>
    <w:rsid w:val="00CA01C3"/>
    <w:rsid w:val="00CE30E9"/>
    <w:rsid w:val="00D518E1"/>
    <w:rsid w:val="00D643AA"/>
    <w:rsid w:val="00EF3079"/>
    <w:rsid w:val="00F009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3">
    <w:name w:val="A3"/>
    <w:uiPriority w:val="99"/>
    <w:rsid w:val="00CE30E9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CE30E9"/>
    <w:pPr>
      <w:ind w:left="720"/>
      <w:contextualSpacing/>
    </w:pPr>
  </w:style>
  <w:style w:type="table" w:styleId="TableGrid">
    <w:name w:val="Table Grid"/>
    <w:basedOn w:val="TableNormal"/>
    <w:uiPriority w:val="39"/>
    <w:rsid w:val="00CE30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0E9"/>
  </w:style>
  <w:style w:type="paragraph" w:styleId="Footer">
    <w:name w:val="footer"/>
    <w:basedOn w:val="Normal"/>
    <w:link w:val="Foot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0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Kayembe</dc:creator>
  <cp:lastModifiedBy>NIRAJAN</cp:lastModifiedBy>
  <cp:revision>2</cp:revision>
  <dcterms:created xsi:type="dcterms:W3CDTF">2022-01-29T18:59:00Z</dcterms:created>
  <dcterms:modified xsi:type="dcterms:W3CDTF">2022-01-29T18:59:00Z</dcterms:modified>
</cp:coreProperties>
</file>